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6998" w:rsidRPr="00433910" w:rsidRDefault="00826998" w:rsidP="00826998">
      <w:pPr>
        <w:rPr>
          <w:rFonts w:ascii="Times New Roman" w:hAnsi="Times New Roman" w:cs="Times New Roman"/>
          <w:b/>
          <w:sz w:val="24"/>
          <w:szCs w:val="24"/>
        </w:rPr>
      </w:pPr>
      <w:r w:rsidRPr="00433910">
        <w:rPr>
          <w:rFonts w:ascii="Times New Roman" w:hAnsi="Times New Roman" w:cs="Times New Roman"/>
          <w:b/>
          <w:sz w:val="24"/>
          <w:szCs w:val="24"/>
        </w:rPr>
        <w:t xml:space="preserve">Table S1. Cytotoxicity against Caco-2 cells by </w:t>
      </w:r>
      <w:r w:rsidRPr="00433910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V. parahaemolyticus </w:t>
      </w:r>
      <w:r w:rsidRPr="00433910">
        <w:rPr>
          <w:rFonts w:ascii="Times New Roman" w:hAnsi="Times New Roman" w:cs="Times New Roman"/>
          <w:b/>
          <w:sz w:val="24"/>
          <w:szCs w:val="24"/>
        </w:rPr>
        <w:t>(POR-2) and derivative strain after infection of 1.5 or 3 h</w:t>
      </w:r>
    </w:p>
    <w:tbl>
      <w:tblPr>
        <w:tblW w:w="7760" w:type="dxa"/>
        <w:tblLook w:val="04A0" w:firstRow="1" w:lastRow="0" w:firstColumn="1" w:lastColumn="0" w:noHBand="0" w:noVBand="1"/>
      </w:tblPr>
      <w:tblGrid>
        <w:gridCol w:w="3150"/>
        <w:gridCol w:w="2645"/>
        <w:gridCol w:w="1965"/>
      </w:tblGrid>
      <w:tr w:rsidR="00826998" w:rsidRPr="00E66156" w:rsidTr="003A4128">
        <w:trPr>
          <w:trHeight w:val="48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6998" w:rsidRPr="00E66156" w:rsidRDefault="00826998" w:rsidP="003A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156">
              <w:rPr>
                <w:rFonts w:ascii="Times New Roman" w:eastAsia="Times New Roman" w:hAnsi="Times New Roman" w:cs="Times New Roman"/>
                <w:color w:val="000000"/>
                <w:szCs w:val="22"/>
              </w:rPr>
              <w:t>% Cytotoxicity (mean ± SD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6998" w:rsidRPr="00E66156" w:rsidRDefault="00826998" w:rsidP="003A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15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6998" w:rsidRPr="00E66156" w:rsidRDefault="00826998" w:rsidP="003A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156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  <w:tr w:rsidR="00826998" w:rsidRPr="00E66156" w:rsidTr="003A4128">
        <w:trPr>
          <w:trHeight w:val="485"/>
        </w:trPr>
        <w:tc>
          <w:tcPr>
            <w:tcW w:w="315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26998" w:rsidRPr="00E66156" w:rsidRDefault="00826998" w:rsidP="003A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156">
              <w:rPr>
                <w:rFonts w:ascii="Times New Roman" w:eastAsia="Times New Roman" w:hAnsi="Times New Roman" w:cs="Times New Roman"/>
                <w:color w:val="000000"/>
                <w:szCs w:val="22"/>
              </w:rPr>
              <w:t>Strain</w:t>
            </w:r>
          </w:p>
        </w:tc>
        <w:tc>
          <w:tcPr>
            <w:tcW w:w="46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26998" w:rsidRPr="00E66156" w:rsidRDefault="00826998" w:rsidP="003A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156">
              <w:rPr>
                <w:rFonts w:ascii="Times New Roman" w:eastAsia="Times New Roman" w:hAnsi="Times New Roman" w:cs="Times New Roman"/>
                <w:color w:val="000000"/>
                <w:szCs w:val="22"/>
              </w:rPr>
              <w:t>Time of infection (h)</w:t>
            </w:r>
          </w:p>
        </w:tc>
      </w:tr>
      <w:tr w:rsidR="00826998" w:rsidRPr="00E66156" w:rsidTr="003A4128">
        <w:trPr>
          <w:trHeight w:val="485"/>
        </w:trPr>
        <w:tc>
          <w:tcPr>
            <w:tcW w:w="315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26998" w:rsidRPr="00E66156" w:rsidRDefault="00826998" w:rsidP="003A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26998" w:rsidRPr="00E66156" w:rsidRDefault="00826998" w:rsidP="003A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15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5 h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26998" w:rsidRPr="00E66156" w:rsidRDefault="00826998" w:rsidP="003A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156">
              <w:rPr>
                <w:rFonts w:ascii="Times New Roman" w:eastAsia="Times New Roman" w:hAnsi="Times New Roman" w:cs="Times New Roman"/>
                <w:color w:val="000000"/>
                <w:szCs w:val="22"/>
              </w:rPr>
              <w:t>3 h</w:t>
            </w:r>
          </w:p>
        </w:tc>
      </w:tr>
      <w:tr w:rsidR="00826998" w:rsidRPr="00E66156" w:rsidTr="003A4128">
        <w:trPr>
          <w:trHeight w:val="473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6998" w:rsidRPr="00E66156" w:rsidRDefault="00826998" w:rsidP="003A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156">
              <w:rPr>
                <w:rFonts w:ascii="Times New Roman" w:eastAsia="Times New Roman" w:hAnsi="Times New Roman" w:cs="Times New Roman"/>
                <w:color w:val="000000"/>
                <w:szCs w:val="22"/>
              </w:rPr>
              <w:t>POR-2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6998" w:rsidRPr="00E66156" w:rsidRDefault="00826998" w:rsidP="003A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15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2 ± 0.1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6998" w:rsidRPr="00E66156" w:rsidRDefault="00826998" w:rsidP="003A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15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60 ± 2.7</w:t>
            </w:r>
          </w:p>
        </w:tc>
      </w:tr>
      <w:tr w:rsidR="00826998" w:rsidRPr="00E66156" w:rsidTr="003A4128">
        <w:trPr>
          <w:trHeight w:val="473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6998" w:rsidRPr="00E66156" w:rsidRDefault="00826998" w:rsidP="003A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156">
              <w:rPr>
                <w:rFonts w:ascii="Times New Roman" w:eastAsia="Times New Roman" w:hAnsi="Times New Roman" w:cs="Times New Roman"/>
                <w:color w:val="000000"/>
                <w:szCs w:val="22"/>
              </w:rPr>
              <w:t>POR-2∆</w:t>
            </w:r>
            <w:r w:rsidRPr="00E6615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vcrD2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6998" w:rsidRPr="00E66156" w:rsidRDefault="00826998" w:rsidP="003A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15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6998" w:rsidRPr="00E66156" w:rsidRDefault="00826998" w:rsidP="003A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15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5 ± 0.30</w:t>
            </w:r>
          </w:p>
        </w:tc>
      </w:tr>
      <w:tr w:rsidR="00826998" w:rsidRPr="00E66156" w:rsidTr="003A4128">
        <w:trPr>
          <w:trHeight w:val="473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6998" w:rsidRPr="00E66156" w:rsidRDefault="00826998" w:rsidP="003A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156">
              <w:rPr>
                <w:rFonts w:ascii="Times New Roman" w:eastAsia="Times New Roman" w:hAnsi="Times New Roman" w:cs="Times New Roman"/>
                <w:color w:val="000000"/>
                <w:szCs w:val="22"/>
              </w:rPr>
              <w:t>POR-2∆</w:t>
            </w:r>
            <w:r w:rsidRPr="00E6615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vpa1360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6998" w:rsidRPr="00E66156" w:rsidRDefault="00826998" w:rsidP="003A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156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6998" w:rsidRPr="00E66156" w:rsidRDefault="00826998" w:rsidP="003A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15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83 ± 3.65</w:t>
            </w:r>
          </w:p>
        </w:tc>
      </w:tr>
      <w:tr w:rsidR="00826998" w:rsidRPr="00E66156" w:rsidTr="003A4128">
        <w:trPr>
          <w:trHeight w:val="485"/>
        </w:trPr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26998" w:rsidRPr="00E66156" w:rsidRDefault="00826998" w:rsidP="003A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156">
              <w:rPr>
                <w:rFonts w:ascii="Times New Roman" w:eastAsia="Times New Roman" w:hAnsi="Times New Roman" w:cs="Times New Roman"/>
                <w:color w:val="000000"/>
                <w:szCs w:val="22"/>
              </w:rPr>
              <w:t>POR-2∆</w:t>
            </w:r>
            <w:r w:rsidRPr="00E6615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vpa1359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26998" w:rsidRPr="00E66156" w:rsidRDefault="00826998" w:rsidP="003A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15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15 ± 1.24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26998" w:rsidRPr="00E66156" w:rsidRDefault="00826998" w:rsidP="003A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15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20 ± 1.61</w:t>
            </w:r>
          </w:p>
        </w:tc>
      </w:tr>
      <w:tr w:rsidR="00826998" w:rsidRPr="00E66156" w:rsidTr="003A4128">
        <w:trPr>
          <w:trHeight w:val="473"/>
        </w:trPr>
        <w:tc>
          <w:tcPr>
            <w:tcW w:w="7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6998" w:rsidRPr="00E66156" w:rsidRDefault="00826998" w:rsidP="003A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156">
              <w:rPr>
                <w:rFonts w:ascii="Times New Roman" w:eastAsia="Times New Roman" w:hAnsi="Times New Roman" w:cs="Times New Roman"/>
                <w:color w:val="000000"/>
                <w:szCs w:val="22"/>
              </w:rPr>
              <w:t>N.S. for all comparisons with POR-2 by Student's t-test</w:t>
            </w:r>
          </w:p>
        </w:tc>
      </w:tr>
    </w:tbl>
    <w:p w:rsidR="00826998" w:rsidRDefault="00826998" w:rsidP="00826998"/>
    <w:p w:rsidR="0018304F" w:rsidRPr="00826998" w:rsidRDefault="0018304F">
      <w:bookmarkStart w:id="0" w:name="_GoBack"/>
      <w:bookmarkEnd w:id="0"/>
    </w:p>
    <w:sectPr w:rsidR="0018304F" w:rsidRPr="00826998" w:rsidSect="00EE3D0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998"/>
    <w:rsid w:val="0018304F"/>
    <w:rsid w:val="00826998"/>
    <w:rsid w:val="00EE3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46D003"/>
  <w14:defaultImageDpi w14:val="32767"/>
  <w15:chartTrackingRefBased/>
  <w15:docId w15:val="{C06318B7-6002-FD49-BD0F-45921FF0A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26998"/>
    <w:pPr>
      <w:spacing w:after="160" w:line="259" w:lineRule="auto"/>
    </w:pPr>
    <w:rPr>
      <w:kern w:val="0"/>
      <w:sz w:val="22"/>
      <w:szCs w:val="28"/>
      <w:lang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1</cp:revision>
  <dcterms:created xsi:type="dcterms:W3CDTF">2018-06-21T21:17:00Z</dcterms:created>
  <dcterms:modified xsi:type="dcterms:W3CDTF">2018-06-21T21:17:00Z</dcterms:modified>
</cp:coreProperties>
</file>